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42A" w:rsidRPr="00B21960" w:rsidRDefault="0027142A" w:rsidP="002D753F">
      <w:pPr>
        <w:spacing w:after="120"/>
        <w:rPr>
          <w:b/>
        </w:rPr>
      </w:pPr>
      <w:r w:rsidRPr="00B21960">
        <w:rPr>
          <w:b/>
        </w:rPr>
        <w:t>Table S</w:t>
      </w:r>
      <w:r>
        <w:rPr>
          <w:b/>
        </w:rPr>
        <w:t>3</w:t>
      </w:r>
      <w:r w:rsidRPr="00B21960">
        <w:rPr>
          <w:b/>
        </w:rPr>
        <w:t>: GRIM-1 primers for a</w:t>
      </w:r>
      <w:r>
        <w:rPr>
          <w:b/>
        </w:rPr>
        <w:t>nalyzing mRNA regions present in the preparation</w:t>
      </w:r>
      <w:r w:rsidRPr="00B21960">
        <w:rPr>
          <w:b/>
        </w:rPr>
        <w:t>.</w:t>
      </w:r>
    </w:p>
    <w:tbl>
      <w:tblPr>
        <w:tblStyle w:val="TableGrid"/>
        <w:tblW w:w="10308" w:type="dxa"/>
        <w:tblLayout w:type="fixed"/>
        <w:tblLook w:val="01E0"/>
      </w:tblPr>
      <w:tblGrid>
        <w:gridCol w:w="1068"/>
        <w:gridCol w:w="3360"/>
        <w:gridCol w:w="3360"/>
        <w:gridCol w:w="2520"/>
      </w:tblGrid>
      <w:tr w:rsidR="0027142A" w:rsidRPr="00B21960" w:rsidTr="003218B1">
        <w:trPr>
          <w:trHeight w:hRule="exact" w:val="397"/>
        </w:trPr>
        <w:tc>
          <w:tcPr>
            <w:tcW w:w="1068" w:type="dxa"/>
            <w:vAlign w:val="center"/>
          </w:tcPr>
          <w:p w:rsidR="0027142A" w:rsidRPr="002D753F" w:rsidRDefault="0027142A" w:rsidP="001549C2">
            <w:pPr>
              <w:jc w:val="center"/>
              <w:rPr>
                <w:color w:val="000000"/>
              </w:rPr>
            </w:pPr>
            <w:r w:rsidRPr="002D753F">
              <w:rPr>
                <w:color w:val="000000"/>
              </w:rPr>
              <w:t>Primers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jc w:val="center"/>
              <w:rPr>
                <w:color w:val="000000"/>
              </w:rPr>
            </w:pPr>
            <w:r w:rsidRPr="002D753F">
              <w:rPr>
                <w:color w:val="000000"/>
              </w:rPr>
              <w:t>Fwd primer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jc w:val="center"/>
              <w:rPr>
                <w:color w:val="000000"/>
              </w:rPr>
            </w:pPr>
            <w:r w:rsidRPr="002D753F">
              <w:rPr>
                <w:color w:val="000000"/>
              </w:rPr>
              <w:t>Rev primer</w:t>
            </w:r>
          </w:p>
        </w:tc>
        <w:tc>
          <w:tcPr>
            <w:tcW w:w="2520" w:type="dxa"/>
            <w:vAlign w:val="center"/>
          </w:tcPr>
          <w:p w:rsidR="0027142A" w:rsidRPr="002D753F" w:rsidRDefault="0027142A" w:rsidP="001549C2">
            <w:pPr>
              <w:jc w:val="center"/>
              <w:rPr>
                <w:color w:val="000000"/>
              </w:rPr>
            </w:pPr>
            <w:r w:rsidRPr="002D753F">
              <w:rPr>
                <w:color w:val="000000"/>
              </w:rPr>
              <w:t>Remarks</w:t>
            </w:r>
          </w:p>
        </w:tc>
      </w:tr>
      <w:tr w:rsidR="0027142A" w:rsidRPr="00B21960" w:rsidTr="002D753F">
        <w:trPr>
          <w:trHeight w:hRule="exact" w:val="851"/>
        </w:trPr>
        <w:tc>
          <w:tcPr>
            <w:tcW w:w="1068" w:type="dxa"/>
            <w:tcMar>
              <w:left w:w="85" w:type="dxa"/>
              <w:right w:w="85" w:type="dxa"/>
            </w:tcMar>
            <w:vAlign w:val="center"/>
          </w:tcPr>
          <w:p w:rsidR="0027142A" w:rsidRPr="002D753F" w:rsidRDefault="0027142A" w:rsidP="002D753F">
            <w:pPr>
              <w:jc w:val="center"/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GRIM-1α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rPr>
                <w:color w:val="000000"/>
                <w:sz w:val="22"/>
                <w:szCs w:val="22"/>
              </w:rPr>
            </w:pPr>
            <w:r w:rsidRPr="002D753F">
              <w:rPr>
                <w:sz w:val="22"/>
                <w:szCs w:val="22"/>
              </w:rPr>
              <w:t>GTGGGGAGTTGGAGAGTTTG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CAGACCCCTCGAAGTAGACG</w:t>
            </w:r>
          </w:p>
        </w:tc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:rsidR="0027142A" w:rsidRPr="002D753F" w:rsidRDefault="0027142A" w:rsidP="001549C2">
            <w:pPr>
              <w:ind w:right="113"/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Intactness of GRIM-1α coding region.</w:t>
            </w:r>
          </w:p>
        </w:tc>
      </w:tr>
      <w:tr w:rsidR="0027142A" w:rsidRPr="00B21960" w:rsidTr="002D753F">
        <w:trPr>
          <w:trHeight w:hRule="exact" w:val="851"/>
        </w:trPr>
        <w:tc>
          <w:tcPr>
            <w:tcW w:w="1068" w:type="dxa"/>
            <w:tcMar>
              <w:left w:w="85" w:type="dxa"/>
              <w:right w:w="85" w:type="dxa"/>
            </w:tcMar>
            <w:vAlign w:val="center"/>
          </w:tcPr>
          <w:p w:rsidR="0027142A" w:rsidRPr="002D753F" w:rsidRDefault="0027142A" w:rsidP="002D753F">
            <w:pPr>
              <w:jc w:val="center"/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GRIM-1β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rPr>
                <w:caps/>
                <w:color w:val="000000"/>
                <w:sz w:val="22"/>
                <w:szCs w:val="22"/>
              </w:rPr>
            </w:pPr>
            <w:r w:rsidRPr="002D753F">
              <w:rPr>
                <w:sz w:val="22"/>
                <w:szCs w:val="22"/>
              </w:rPr>
              <w:t>CGTCTACTTCGAGGGGTCTG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TGGTGCCAGAAGAGCAGTTA</w:t>
            </w:r>
          </w:p>
        </w:tc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:rsidR="0027142A" w:rsidRPr="002D753F" w:rsidRDefault="0027142A" w:rsidP="001549C2">
            <w:pPr>
              <w:ind w:right="113"/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Intactness of GRIM-1β coding region.</w:t>
            </w:r>
          </w:p>
        </w:tc>
      </w:tr>
      <w:tr w:rsidR="0027142A" w:rsidRPr="00B21960" w:rsidTr="002D753F">
        <w:trPr>
          <w:trHeight w:hRule="exact" w:val="851"/>
        </w:trPr>
        <w:tc>
          <w:tcPr>
            <w:tcW w:w="1068" w:type="dxa"/>
            <w:tcMar>
              <w:left w:w="85" w:type="dxa"/>
              <w:right w:w="85" w:type="dxa"/>
            </w:tcMar>
            <w:vAlign w:val="center"/>
          </w:tcPr>
          <w:p w:rsidR="0027142A" w:rsidRPr="002D753F" w:rsidRDefault="0027142A" w:rsidP="002D753F">
            <w:pPr>
              <w:jc w:val="center"/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GRIM-1γ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rPr>
                <w:caps/>
                <w:color w:val="000000"/>
                <w:sz w:val="22"/>
                <w:szCs w:val="22"/>
              </w:rPr>
            </w:pPr>
            <w:r w:rsidRPr="002D753F">
              <w:rPr>
                <w:sz w:val="22"/>
                <w:szCs w:val="22"/>
              </w:rPr>
              <w:t>TGCAACGGTTACAGGATGAA</w:t>
            </w:r>
          </w:p>
        </w:tc>
        <w:tc>
          <w:tcPr>
            <w:tcW w:w="3360" w:type="dxa"/>
            <w:vAlign w:val="center"/>
          </w:tcPr>
          <w:p w:rsidR="0027142A" w:rsidRPr="002D753F" w:rsidRDefault="0027142A" w:rsidP="001549C2">
            <w:pPr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CTTTTCCAAAAAGGCCATCA</w:t>
            </w:r>
          </w:p>
        </w:tc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:rsidR="0027142A" w:rsidRPr="002D753F" w:rsidRDefault="0027142A" w:rsidP="001549C2">
            <w:pPr>
              <w:ind w:right="113"/>
              <w:rPr>
                <w:color w:val="000000"/>
                <w:sz w:val="22"/>
                <w:szCs w:val="22"/>
              </w:rPr>
            </w:pPr>
            <w:r w:rsidRPr="002D753F">
              <w:rPr>
                <w:color w:val="000000"/>
                <w:sz w:val="22"/>
                <w:szCs w:val="22"/>
              </w:rPr>
              <w:t>Intactness of GRIM-1γ coding region.</w:t>
            </w:r>
          </w:p>
        </w:tc>
      </w:tr>
    </w:tbl>
    <w:p w:rsidR="0027142A" w:rsidRDefault="0027142A" w:rsidP="002D753F">
      <w:pPr>
        <w:spacing w:before="120"/>
      </w:pPr>
      <w:r>
        <w:t xml:space="preserve">The Ct values obtained using these primers on </w:t>
      </w:r>
      <w:r w:rsidRPr="00885583">
        <w:rPr>
          <w:i/>
        </w:rPr>
        <w:t>GRIM-1</w:t>
      </w:r>
      <w:r>
        <w:t xml:space="preserve"> cDNA standard are normalized to unity.</w:t>
      </w:r>
    </w:p>
    <w:p w:rsidR="0027142A" w:rsidRDefault="0027142A" w:rsidP="002D753F">
      <w:pPr>
        <w:spacing w:before="60"/>
      </w:pPr>
      <w:r>
        <w:t xml:space="preserve">A Relative drift in Ct values for a constant input (unknown or test) are scored as copy number alterations that is a representation of aberrant RNA (gain / loss) in </w:t>
      </w:r>
      <w:r w:rsidRPr="00885583">
        <w:rPr>
          <w:i/>
        </w:rPr>
        <w:t>GRIM-1</w:t>
      </w:r>
      <w:r>
        <w:t xml:space="preserve"> mRNA pool.</w:t>
      </w:r>
    </w:p>
    <w:p w:rsidR="0027142A" w:rsidRDefault="0027142A"/>
    <w:sectPr w:rsidR="0027142A" w:rsidSect="0072760E">
      <w:pgSz w:w="12242" w:h="15842" w:code="1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D753F"/>
    <w:rsid w:val="000162E8"/>
    <w:rsid w:val="00025146"/>
    <w:rsid w:val="0002541B"/>
    <w:rsid w:val="00040746"/>
    <w:rsid w:val="000419D2"/>
    <w:rsid w:val="00041E16"/>
    <w:rsid w:val="00046058"/>
    <w:rsid w:val="0004609C"/>
    <w:rsid w:val="00063F5F"/>
    <w:rsid w:val="00067262"/>
    <w:rsid w:val="00073B6C"/>
    <w:rsid w:val="00075D85"/>
    <w:rsid w:val="00082667"/>
    <w:rsid w:val="00091E90"/>
    <w:rsid w:val="00093025"/>
    <w:rsid w:val="000950C7"/>
    <w:rsid w:val="000956D1"/>
    <w:rsid w:val="000A052C"/>
    <w:rsid w:val="000A17E2"/>
    <w:rsid w:val="000A3DA7"/>
    <w:rsid w:val="000A68F6"/>
    <w:rsid w:val="000B01C0"/>
    <w:rsid w:val="000C395D"/>
    <w:rsid w:val="000C4958"/>
    <w:rsid w:val="000C54B9"/>
    <w:rsid w:val="000D54B9"/>
    <w:rsid w:val="000E0349"/>
    <w:rsid w:val="000E26AE"/>
    <w:rsid w:val="000E2D90"/>
    <w:rsid w:val="000E2EA1"/>
    <w:rsid w:val="000E7967"/>
    <w:rsid w:val="000F47BB"/>
    <w:rsid w:val="000F5DC9"/>
    <w:rsid w:val="00104298"/>
    <w:rsid w:val="00106897"/>
    <w:rsid w:val="00107705"/>
    <w:rsid w:val="00114200"/>
    <w:rsid w:val="001162DD"/>
    <w:rsid w:val="00117CCE"/>
    <w:rsid w:val="0012073E"/>
    <w:rsid w:val="00133C07"/>
    <w:rsid w:val="00136E31"/>
    <w:rsid w:val="00147193"/>
    <w:rsid w:val="00147797"/>
    <w:rsid w:val="001512B3"/>
    <w:rsid w:val="00151938"/>
    <w:rsid w:val="00151AC9"/>
    <w:rsid w:val="001549C2"/>
    <w:rsid w:val="00155261"/>
    <w:rsid w:val="00164351"/>
    <w:rsid w:val="00165F0C"/>
    <w:rsid w:val="001774D1"/>
    <w:rsid w:val="00184313"/>
    <w:rsid w:val="0018700E"/>
    <w:rsid w:val="00195DBE"/>
    <w:rsid w:val="001A2488"/>
    <w:rsid w:val="001A6590"/>
    <w:rsid w:val="001B78AD"/>
    <w:rsid w:val="001B7CD9"/>
    <w:rsid w:val="001C0CF2"/>
    <w:rsid w:val="001C0D5C"/>
    <w:rsid w:val="001C4458"/>
    <w:rsid w:val="001E00F9"/>
    <w:rsid w:val="001F464B"/>
    <w:rsid w:val="001F5554"/>
    <w:rsid w:val="00203CBE"/>
    <w:rsid w:val="00204FF8"/>
    <w:rsid w:val="00213F45"/>
    <w:rsid w:val="00214833"/>
    <w:rsid w:val="00225E0E"/>
    <w:rsid w:val="00227014"/>
    <w:rsid w:val="002302D8"/>
    <w:rsid w:val="00232046"/>
    <w:rsid w:val="00233987"/>
    <w:rsid w:val="0023442F"/>
    <w:rsid w:val="00234697"/>
    <w:rsid w:val="002353BB"/>
    <w:rsid w:val="00236861"/>
    <w:rsid w:val="00240BC6"/>
    <w:rsid w:val="00246728"/>
    <w:rsid w:val="00247AC7"/>
    <w:rsid w:val="00250E27"/>
    <w:rsid w:val="00254F6B"/>
    <w:rsid w:val="002558BA"/>
    <w:rsid w:val="0027142A"/>
    <w:rsid w:val="002747E6"/>
    <w:rsid w:val="0028177F"/>
    <w:rsid w:val="00282B49"/>
    <w:rsid w:val="00284144"/>
    <w:rsid w:val="0028565A"/>
    <w:rsid w:val="002935D5"/>
    <w:rsid w:val="00294D14"/>
    <w:rsid w:val="002A0EFC"/>
    <w:rsid w:val="002B563C"/>
    <w:rsid w:val="002B7C40"/>
    <w:rsid w:val="002D753F"/>
    <w:rsid w:val="002D7935"/>
    <w:rsid w:val="002E31AF"/>
    <w:rsid w:val="002E3496"/>
    <w:rsid w:val="002F03FF"/>
    <w:rsid w:val="002F3264"/>
    <w:rsid w:val="002F5825"/>
    <w:rsid w:val="002F7DE4"/>
    <w:rsid w:val="00306543"/>
    <w:rsid w:val="00307205"/>
    <w:rsid w:val="00310E39"/>
    <w:rsid w:val="0031114C"/>
    <w:rsid w:val="00317393"/>
    <w:rsid w:val="003201C1"/>
    <w:rsid w:val="003209E1"/>
    <w:rsid w:val="003218B1"/>
    <w:rsid w:val="003219D9"/>
    <w:rsid w:val="00321B68"/>
    <w:rsid w:val="00326283"/>
    <w:rsid w:val="003278A0"/>
    <w:rsid w:val="00333559"/>
    <w:rsid w:val="00336DD2"/>
    <w:rsid w:val="00340FDA"/>
    <w:rsid w:val="003527AD"/>
    <w:rsid w:val="00364EDA"/>
    <w:rsid w:val="003732EB"/>
    <w:rsid w:val="00376F22"/>
    <w:rsid w:val="00385215"/>
    <w:rsid w:val="00395696"/>
    <w:rsid w:val="003B516D"/>
    <w:rsid w:val="003C3013"/>
    <w:rsid w:val="003D239B"/>
    <w:rsid w:val="003D28EC"/>
    <w:rsid w:val="003D4740"/>
    <w:rsid w:val="003D71EC"/>
    <w:rsid w:val="003E40D3"/>
    <w:rsid w:val="003E7E9F"/>
    <w:rsid w:val="003F1745"/>
    <w:rsid w:val="003F391B"/>
    <w:rsid w:val="003F5597"/>
    <w:rsid w:val="004018C8"/>
    <w:rsid w:val="00403E40"/>
    <w:rsid w:val="0041161F"/>
    <w:rsid w:val="00412FE1"/>
    <w:rsid w:val="004207E3"/>
    <w:rsid w:val="00421ED0"/>
    <w:rsid w:val="00423A19"/>
    <w:rsid w:val="004266A8"/>
    <w:rsid w:val="00435AE4"/>
    <w:rsid w:val="004373CA"/>
    <w:rsid w:val="00444107"/>
    <w:rsid w:val="00445C89"/>
    <w:rsid w:val="004501DE"/>
    <w:rsid w:val="00450755"/>
    <w:rsid w:val="00457DC5"/>
    <w:rsid w:val="0047179E"/>
    <w:rsid w:val="00480FA3"/>
    <w:rsid w:val="00482155"/>
    <w:rsid w:val="00486C16"/>
    <w:rsid w:val="00492EBB"/>
    <w:rsid w:val="004B047C"/>
    <w:rsid w:val="004B3A35"/>
    <w:rsid w:val="004B453D"/>
    <w:rsid w:val="004B5AE9"/>
    <w:rsid w:val="004D5755"/>
    <w:rsid w:val="004D724F"/>
    <w:rsid w:val="004D7C32"/>
    <w:rsid w:val="004E2F88"/>
    <w:rsid w:val="004E5BA3"/>
    <w:rsid w:val="004F20C3"/>
    <w:rsid w:val="004F748B"/>
    <w:rsid w:val="0050097A"/>
    <w:rsid w:val="0050357A"/>
    <w:rsid w:val="00506A0C"/>
    <w:rsid w:val="005120A4"/>
    <w:rsid w:val="00515286"/>
    <w:rsid w:val="005271EF"/>
    <w:rsid w:val="00535049"/>
    <w:rsid w:val="00543E97"/>
    <w:rsid w:val="0055189B"/>
    <w:rsid w:val="0055422C"/>
    <w:rsid w:val="005547F0"/>
    <w:rsid w:val="005560E1"/>
    <w:rsid w:val="00562D15"/>
    <w:rsid w:val="005650B9"/>
    <w:rsid w:val="00566D24"/>
    <w:rsid w:val="005671B6"/>
    <w:rsid w:val="005713E7"/>
    <w:rsid w:val="00574597"/>
    <w:rsid w:val="00595FAC"/>
    <w:rsid w:val="005975BA"/>
    <w:rsid w:val="005A2488"/>
    <w:rsid w:val="005B12CC"/>
    <w:rsid w:val="005B3FAF"/>
    <w:rsid w:val="005C0508"/>
    <w:rsid w:val="005C254F"/>
    <w:rsid w:val="005D0534"/>
    <w:rsid w:val="005D178E"/>
    <w:rsid w:val="005D3B50"/>
    <w:rsid w:val="005D74EF"/>
    <w:rsid w:val="005F10EA"/>
    <w:rsid w:val="005F1E48"/>
    <w:rsid w:val="00601D85"/>
    <w:rsid w:val="00606D77"/>
    <w:rsid w:val="0061196D"/>
    <w:rsid w:val="0061616B"/>
    <w:rsid w:val="00627E7E"/>
    <w:rsid w:val="00666F51"/>
    <w:rsid w:val="00667BCB"/>
    <w:rsid w:val="006855E4"/>
    <w:rsid w:val="00696C2C"/>
    <w:rsid w:val="006A3DE9"/>
    <w:rsid w:val="006A444A"/>
    <w:rsid w:val="006A7EED"/>
    <w:rsid w:val="006B29D1"/>
    <w:rsid w:val="006B625C"/>
    <w:rsid w:val="006C5130"/>
    <w:rsid w:val="006C77C9"/>
    <w:rsid w:val="006D2886"/>
    <w:rsid w:val="006E1B46"/>
    <w:rsid w:val="006E2EDE"/>
    <w:rsid w:val="006E7318"/>
    <w:rsid w:val="006F023E"/>
    <w:rsid w:val="006F1DC4"/>
    <w:rsid w:val="0070323A"/>
    <w:rsid w:val="007127E4"/>
    <w:rsid w:val="0071344A"/>
    <w:rsid w:val="007170FF"/>
    <w:rsid w:val="00726ECC"/>
    <w:rsid w:val="0072760E"/>
    <w:rsid w:val="00731059"/>
    <w:rsid w:val="00737E96"/>
    <w:rsid w:val="00747345"/>
    <w:rsid w:val="00747EE4"/>
    <w:rsid w:val="00755EB1"/>
    <w:rsid w:val="00756988"/>
    <w:rsid w:val="00767376"/>
    <w:rsid w:val="00771372"/>
    <w:rsid w:val="0078067A"/>
    <w:rsid w:val="00782768"/>
    <w:rsid w:val="00784361"/>
    <w:rsid w:val="007869AB"/>
    <w:rsid w:val="00787F3D"/>
    <w:rsid w:val="00792E81"/>
    <w:rsid w:val="00796213"/>
    <w:rsid w:val="00796576"/>
    <w:rsid w:val="007A0C45"/>
    <w:rsid w:val="007A1648"/>
    <w:rsid w:val="007A51C0"/>
    <w:rsid w:val="007A6BB9"/>
    <w:rsid w:val="007C2A50"/>
    <w:rsid w:val="007C2AB0"/>
    <w:rsid w:val="007C42B2"/>
    <w:rsid w:val="007C77DE"/>
    <w:rsid w:val="007D0ED7"/>
    <w:rsid w:val="007D6256"/>
    <w:rsid w:val="007D63CC"/>
    <w:rsid w:val="007E3285"/>
    <w:rsid w:val="007E74E3"/>
    <w:rsid w:val="008027C6"/>
    <w:rsid w:val="008039C9"/>
    <w:rsid w:val="00810ADF"/>
    <w:rsid w:val="0081536A"/>
    <w:rsid w:val="00820729"/>
    <w:rsid w:val="00841838"/>
    <w:rsid w:val="00845F05"/>
    <w:rsid w:val="00863172"/>
    <w:rsid w:val="00863AD3"/>
    <w:rsid w:val="00870279"/>
    <w:rsid w:val="00872C48"/>
    <w:rsid w:val="00875E4B"/>
    <w:rsid w:val="00885583"/>
    <w:rsid w:val="00885C55"/>
    <w:rsid w:val="00893E21"/>
    <w:rsid w:val="008B2757"/>
    <w:rsid w:val="008B3CE0"/>
    <w:rsid w:val="008B4119"/>
    <w:rsid w:val="008B59BC"/>
    <w:rsid w:val="008D0EF1"/>
    <w:rsid w:val="008D47EF"/>
    <w:rsid w:val="008E6847"/>
    <w:rsid w:val="008F0648"/>
    <w:rsid w:val="008F2A55"/>
    <w:rsid w:val="008F30C5"/>
    <w:rsid w:val="009030AC"/>
    <w:rsid w:val="0090349E"/>
    <w:rsid w:val="00903EC3"/>
    <w:rsid w:val="00910EF6"/>
    <w:rsid w:val="009110B4"/>
    <w:rsid w:val="0091175F"/>
    <w:rsid w:val="00933DF6"/>
    <w:rsid w:val="00936382"/>
    <w:rsid w:val="009374DC"/>
    <w:rsid w:val="009436AF"/>
    <w:rsid w:val="00943EAB"/>
    <w:rsid w:val="00952E26"/>
    <w:rsid w:val="00961E68"/>
    <w:rsid w:val="00966DB3"/>
    <w:rsid w:val="009819AF"/>
    <w:rsid w:val="00981B3E"/>
    <w:rsid w:val="00991485"/>
    <w:rsid w:val="009A1175"/>
    <w:rsid w:val="009A3256"/>
    <w:rsid w:val="009A481D"/>
    <w:rsid w:val="009A678B"/>
    <w:rsid w:val="009B2C3B"/>
    <w:rsid w:val="009C03CD"/>
    <w:rsid w:val="009C0573"/>
    <w:rsid w:val="009C4B89"/>
    <w:rsid w:val="009D16A5"/>
    <w:rsid w:val="009D19D5"/>
    <w:rsid w:val="009D1C35"/>
    <w:rsid w:val="009E5695"/>
    <w:rsid w:val="009E626A"/>
    <w:rsid w:val="009E6816"/>
    <w:rsid w:val="009F2FAB"/>
    <w:rsid w:val="00A01F56"/>
    <w:rsid w:val="00A0261B"/>
    <w:rsid w:val="00A06609"/>
    <w:rsid w:val="00A06A63"/>
    <w:rsid w:val="00A102E3"/>
    <w:rsid w:val="00A11C46"/>
    <w:rsid w:val="00A142B5"/>
    <w:rsid w:val="00A166ED"/>
    <w:rsid w:val="00A2728B"/>
    <w:rsid w:val="00A31F77"/>
    <w:rsid w:val="00A33D91"/>
    <w:rsid w:val="00A36246"/>
    <w:rsid w:val="00A43DB7"/>
    <w:rsid w:val="00A51DA4"/>
    <w:rsid w:val="00A62E40"/>
    <w:rsid w:val="00A62E6F"/>
    <w:rsid w:val="00A635F7"/>
    <w:rsid w:val="00A77A63"/>
    <w:rsid w:val="00A818FD"/>
    <w:rsid w:val="00A869F1"/>
    <w:rsid w:val="00A95E8B"/>
    <w:rsid w:val="00AA6BC9"/>
    <w:rsid w:val="00AA75D0"/>
    <w:rsid w:val="00AB2D7C"/>
    <w:rsid w:val="00AC4F29"/>
    <w:rsid w:val="00AC6307"/>
    <w:rsid w:val="00AD39D7"/>
    <w:rsid w:val="00AF4EF6"/>
    <w:rsid w:val="00AF6A48"/>
    <w:rsid w:val="00B02B90"/>
    <w:rsid w:val="00B07FEF"/>
    <w:rsid w:val="00B20C27"/>
    <w:rsid w:val="00B21960"/>
    <w:rsid w:val="00B243C1"/>
    <w:rsid w:val="00B279E7"/>
    <w:rsid w:val="00B318B0"/>
    <w:rsid w:val="00B32380"/>
    <w:rsid w:val="00B323DD"/>
    <w:rsid w:val="00B4217C"/>
    <w:rsid w:val="00B5573E"/>
    <w:rsid w:val="00B61D98"/>
    <w:rsid w:val="00B67BC6"/>
    <w:rsid w:val="00B8051B"/>
    <w:rsid w:val="00B82C79"/>
    <w:rsid w:val="00B84115"/>
    <w:rsid w:val="00B86940"/>
    <w:rsid w:val="00B92363"/>
    <w:rsid w:val="00BC3120"/>
    <w:rsid w:val="00BE060C"/>
    <w:rsid w:val="00BE4031"/>
    <w:rsid w:val="00BE6EB4"/>
    <w:rsid w:val="00BF17CA"/>
    <w:rsid w:val="00BF2559"/>
    <w:rsid w:val="00C04A89"/>
    <w:rsid w:val="00C146C1"/>
    <w:rsid w:val="00C206B9"/>
    <w:rsid w:val="00C24455"/>
    <w:rsid w:val="00C3663F"/>
    <w:rsid w:val="00C42A3F"/>
    <w:rsid w:val="00C568CA"/>
    <w:rsid w:val="00C62B26"/>
    <w:rsid w:val="00C63856"/>
    <w:rsid w:val="00C6577E"/>
    <w:rsid w:val="00C75F51"/>
    <w:rsid w:val="00C76DFA"/>
    <w:rsid w:val="00C77C99"/>
    <w:rsid w:val="00C81402"/>
    <w:rsid w:val="00C96674"/>
    <w:rsid w:val="00CA0126"/>
    <w:rsid w:val="00CA1444"/>
    <w:rsid w:val="00CA55F3"/>
    <w:rsid w:val="00CA5A0F"/>
    <w:rsid w:val="00CB35E9"/>
    <w:rsid w:val="00CB4E15"/>
    <w:rsid w:val="00CB5F33"/>
    <w:rsid w:val="00CC1A75"/>
    <w:rsid w:val="00CC2200"/>
    <w:rsid w:val="00CC3C44"/>
    <w:rsid w:val="00CC719F"/>
    <w:rsid w:val="00CD1F5C"/>
    <w:rsid w:val="00CD4590"/>
    <w:rsid w:val="00CE0D47"/>
    <w:rsid w:val="00CE189F"/>
    <w:rsid w:val="00CE6BDA"/>
    <w:rsid w:val="00CF00B9"/>
    <w:rsid w:val="00CF6929"/>
    <w:rsid w:val="00D0011F"/>
    <w:rsid w:val="00D0445C"/>
    <w:rsid w:val="00D052F6"/>
    <w:rsid w:val="00D058EC"/>
    <w:rsid w:val="00D1454F"/>
    <w:rsid w:val="00D1563D"/>
    <w:rsid w:val="00D30194"/>
    <w:rsid w:val="00D307AB"/>
    <w:rsid w:val="00D40017"/>
    <w:rsid w:val="00D406F6"/>
    <w:rsid w:val="00D411E9"/>
    <w:rsid w:val="00D41B8D"/>
    <w:rsid w:val="00D53F87"/>
    <w:rsid w:val="00D54282"/>
    <w:rsid w:val="00D570BD"/>
    <w:rsid w:val="00D60BFA"/>
    <w:rsid w:val="00D6130D"/>
    <w:rsid w:val="00D63613"/>
    <w:rsid w:val="00D638CE"/>
    <w:rsid w:val="00D73674"/>
    <w:rsid w:val="00D959C4"/>
    <w:rsid w:val="00D96EA8"/>
    <w:rsid w:val="00DA6470"/>
    <w:rsid w:val="00DB3D71"/>
    <w:rsid w:val="00DC01C8"/>
    <w:rsid w:val="00DC059A"/>
    <w:rsid w:val="00DC51F0"/>
    <w:rsid w:val="00DD0354"/>
    <w:rsid w:val="00DD2253"/>
    <w:rsid w:val="00DD30B3"/>
    <w:rsid w:val="00DE21B5"/>
    <w:rsid w:val="00DE26E8"/>
    <w:rsid w:val="00DE4842"/>
    <w:rsid w:val="00DF579E"/>
    <w:rsid w:val="00DF672F"/>
    <w:rsid w:val="00DF6F30"/>
    <w:rsid w:val="00E01BB9"/>
    <w:rsid w:val="00E055E1"/>
    <w:rsid w:val="00E070D0"/>
    <w:rsid w:val="00E10320"/>
    <w:rsid w:val="00E13718"/>
    <w:rsid w:val="00E15C3F"/>
    <w:rsid w:val="00E161DD"/>
    <w:rsid w:val="00E16206"/>
    <w:rsid w:val="00E2446B"/>
    <w:rsid w:val="00E311DA"/>
    <w:rsid w:val="00E34CB8"/>
    <w:rsid w:val="00E36D5F"/>
    <w:rsid w:val="00E4442A"/>
    <w:rsid w:val="00E46229"/>
    <w:rsid w:val="00E47CAA"/>
    <w:rsid w:val="00E56AE3"/>
    <w:rsid w:val="00E60FCB"/>
    <w:rsid w:val="00E642B9"/>
    <w:rsid w:val="00E660B2"/>
    <w:rsid w:val="00E75071"/>
    <w:rsid w:val="00E90E6E"/>
    <w:rsid w:val="00E93FC5"/>
    <w:rsid w:val="00EA5654"/>
    <w:rsid w:val="00EA5EB9"/>
    <w:rsid w:val="00EB3452"/>
    <w:rsid w:val="00EC0F7F"/>
    <w:rsid w:val="00EC2FAB"/>
    <w:rsid w:val="00ED2012"/>
    <w:rsid w:val="00ED4222"/>
    <w:rsid w:val="00ED651B"/>
    <w:rsid w:val="00EE3467"/>
    <w:rsid w:val="00EE480A"/>
    <w:rsid w:val="00EE48D7"/>
    <w:rsid w:val="00EF416A"/>
    <w:rsid w:val="00EF7ADE"/>
    <w:rsid w:val="00F00027"/>
    <w:rsid w:val="00F05CA3"/>
    <w:rsid w:val="00F1053E"/>
    <w:rsid w:val="00F17850"/>
    <w:rsid w:val="00F206C1"/>
    <w:rsid w:val="00F24AB9"/>
    <w:rsid w:val="00F25440"/>
    <w:rsid w:val="00F25F70"/>
    <w:rsid w:val="00F27900"/>
    <w:rsid w:val="00F320B3"/>
    <w:rsid w:val="00F32981"/>
    <w:rsid w:val="00F4362A"/>
    <w:rsid w:val="00F477E4"/>
    <w:rsid w:val="00F4781B"/>
    <w:rsid w:val="00F47F87"/>
    <w:rsid w:val="00F47F9E"/>
    <w:rsid w:val="00F52CD4"/>
    <w:rsid w:val="00F53CC1"/>
    <w:rsid w:val="00F62D57"/>
    <w:rsid w:val="00F65170"/>
    <w:rsid w:val="00F71CDE"/>
    <w:rsid w:val="00F77E92"/>
    <w:rsid w:val="00FA7476"/>
    <w:rsid w:val="00FA751A"/>
    <w:rsid w:val="00FB0B4A"/>
    <w:rsid w:val="00FB19F5"/>
    <w:rsid w:val="00FB791B"/>
    <w:rsid w:val="00FD56DE"/>
    <w:rsid w:val="00FD70A1"/>
    <w:rsid w:val="00FE0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53F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D75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1</Pages>
  <Words>98</Words>
  <Characters>561</Characters>
  <Application>Microsoft Office Outlook</Application>
  <DocSecurity>0</DocSecurity>
  <Lines>0</Lines>
  <Paragraphs>0</Paragraphs>
  <ScaleCrop>false</ScaleCrop>
  <Company>University of Marylan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: GRIM-1 primers for analyzing mRNA regions present in the preparation</dc:title>
  <dc:subject/>
  <dc:creator>SNallar</dc:creator>
  <cp:keywords/>
  <dc:description/>
  <cp:lastModifiedBy>SNallar</cp:lastModifiedBy>
  <cp:revision>1</cp:revision>
  <dcterms:created xsi:type="dcterms:W3CDTF">2011-08-09T19:31:00Z</dcterms:created>
  <dcterms:modified xsi:type="dcterms:W3CDTF">2011-08-09T19:38:00Z</dcterms:modified>
</cp:coreProperties>
</file>